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B7235" w14:textId="0AE836BA" w:rsidR="004F4717" w:rsidRDefault="004F4717" w:rsidP="004F4717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A3AF0">
        <w:rPr>
          <w:rFonts w:ascii="Times New Roman" w:hAnsi="Times New Roman" w:cs="Times New Roman"/>
          <w:i/>
          <w:iCs/>
        </w:rPr>
        <w:t>Table.</w:t>
      </w:r>
      <w:r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 xml:space="preserve">8 </w:t>
      </w:r>
      <w:r w:rsidRPr="00EA3AF0">
        <w:rPr>
          <w:rFonts w:ascii="Times New Roman" w:hAnsi="Times New Roman" w:cs="Times New Roman"/>
          <w:i/>
          <w:iCs/>
        </w:rPr>
        <w:t>-</w:t>
      </w:r>
      <w:r w:rsidRPr="00EA3AF0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N</w:t>
      </w:r>
      <w:r w:rsidRPr="00EA3AF0">
        <w:rPr>
          <w:rFonts w:ascii="Times New Roman" w:eastAsia="Times New Roman" w:hAnsi="Times New Roman" w:cs="Times New Roman"/>
          <w:color w:val="000000" w:themeColor="text1"/>
        </w:rPr>
        <w:t>europsychiatric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and neuropsychological assessment</w:t>
      </w:r>
      <w:r w:rsidRPr="00EA3AF0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of</w:t>
      </w:r>
      <w:r w:rsidRPr="00EA3AF0">
        <w:rPr>
          <w:rFonts w:ascii="Times New Roman" w:eastAsia="Times New Roman" w:hAnsi="Times New Roman" w:cs="Times New Roman"/>
          <w:color w:val="000000" w:themeColor="text1"/>
        </w:rPr>
        <w:t xml:space="preserve"> parents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45C9382A" w14:textId="77777777" w:rsidR="004F4717" w:rsidRDefault="004F4717" w:rsidP="004F4717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PlainTable5"/>
        <w:tblW w:w="5262" w:type="pct"/>
        <w:tblInd w:w="-567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716"/>
        <w:gridCol w:w="657"/>
        <w:gridCol w:w="655"/>
        <w:gridCol w:w="723"/>
        <w:gridCol w:w="658"/>
        <w:gridCol w:w="644"/>
        <w:gridCol w:w="725"/>
        <w:gridCol w:w="301"/>
        <w:gridCol w:w="356"/>
        <w:gridCol w:w="656"/>
        <w:gridCol w:w="725"/>
        <w:gridCol w:w="95"/>
        <w:gridCol w:w="727"/>
        <w:gridCol w:w="656"/>
      </w:tblGrid>
      <w:tr w:rsidR="004F4717" w:rsidRPr="00291100" w14:paraId="0CB7CD80" w14:textId="77777777" w:rsidTr="00BB1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8" w:type="pct"/>
            <w:tcBorders>
              <w:top w:val="nil"/>
              <w:bottom w:val="nil"/>
            </w:tcBorders>
          </w:tcPr>
          <w:p w14:paraId="537C8616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30EA3C" w14:textId="77777777" w:rsidR="004F4717" w:rsidRPr="00291100" w:rsidRDefault="004F4717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ES (66/81 = 74.1)</w:t>
            </w:r>
          </w:p>
        </w:tc>
        <w:tc>
          <w:tcPr>
            <w:tcW w:w="3182" w:type="pct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E96DD62" w14:textId="77777777" w:rsidR="004F4717" w:rsidRPr="00291100" w:rsidRDefault="004F4717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SS 21 (73/81 = 90.1)</w:t>
            </w:r>
          </w:p>
        </w:tc>
      </w:tr>
      <w:tr w:rsidR="004F4717" w:rsidRPr="00291100" w14:paraId="68C27922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02535343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  <w:right w:val="nil"/>
            </w:tcBorders>
          </w:tcPr>
          <w:p w14:paraId="51ADE7D0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2F26E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3B2499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0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F7FC17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     Depression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ED786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EE901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             Anxiety 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D7D1F" w14:textId="77777777" w:rsidR="004F4717" w:rsidRPr="00291100" w:rsidRDefault="004F4717" w:rsidP="00BB1B25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5B2C1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    Stress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875B32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4F4717" w:rsidRPr="00291100" w14:paraId="31525CC6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single" w:sz="4" w:space="0" w:color="auto"/>
            </w:tcBorders>
          </w:tcPr>
          <w:p w14:paraId="07AE03BE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39D24333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1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268D7B0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≥1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</w:tcBorders>
          </w:tcPr>
          <w:p w14:paraId="1B2764D0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367" w:type="pct"/>
            <w:tcBorders>
              <w:top w:val="nil"/>
              <w:bottom w:val="nil"/>
              <w:right w:val="nil"/>
            </w:tcBorders>
          </w:tcPr>
          <w:p w14:paraId="51534C4A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≤ 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3A28CBA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gt;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FD66E2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609F21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≤ 7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58337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gt;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</w:tcBorders>
          </w:tcPr>
          <w:p w14:paraId="4A47A0BC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368" w:type="pct"/>
            <w:tcBorders>
              <w:top w:val="nil"/>
              <w:bottom w:val="nil"/>
              <w:right w:val="nil"/>
            </w:tcBorders>
          </w:tcPr>
          <w:p w14:paraId="38EE1846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≤1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61650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gt;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D32CF95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 w:rsidR="004F4717" w:rsidRPr="00291100" w14:paraId="3A06F81C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BDE302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BA9DB6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5516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6A2480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0737EA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8D7C2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7A1FD2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2375CF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5AB7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841A7C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F8F890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8D45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8C6B8E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717" w:rsidRPr="00291100" w14:paraId="601621DE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386915A0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</w:tcPr>
          <w:p w14:paraId="326F7198" w14:textId="77777777" w:rsidR="004F4717" w:rsidRPr="00291100" w:rsidRDefault="004F4717" w:rsidP="00BB1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8659F38" w14:textId="77777777" w:rsidR="004F4717" w:rsidRPr="00291100" w:rsidRDefault="004F4717" w:rsidP="00BB1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9A20BA" w14:textId="77777777" w:rsidR="004F4717" w:rsidRPr="00291100" w:rsidRDefault="004F4717" w:rsidP="00BB1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E6634D" w14:textId="77777777" w:rsidR="004F4717" w:rsidRPr="00291100" w:rsidRDefault="004F4717" w:rsidP="00BB1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D7C51D2" w14:textId="77777777" w:rsidR="004F4717" w:rsidRPr="00291100" w:rsidRDefault="004F4717" w:rsidP="00BB1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5BBEC0" w14:textId="77777777" w:rsidR="004F4717" w:rsidRPr="00291100" w:rsidRDefault="004F4717" w:rsidP="00BB1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B1C74F" w14:textId="77777777" w:rsidR="004F4717" w:rsidRPr="00291100" w:rsidRDefault="004F4717" w:rsidP="00BB1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7E955" w14:textId="77777777" w:rsidR="004F4717" w:rsidRPr="00291100" w:rsidRDefault="004F4717" w:rsidP="00BB1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FF2E3C" w14:textId="77777777" w:rsidR="004F4717" w:rsidRPr="00291100" w:rsidRDefault="004F4717" w:rsidP="00BB1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D6ACC" w14:textId="77777777" w:rsidR="004F4717" w:rsidRPr="00291100" w:rsidRDefault="004F4717" w:rsidP="00BB1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6D406" w14:textId="77777777" w:rsidR="004F4717" w:rsidRPr="00291100" w:rsidRDefault="004F4717" w:rsidP="00BB1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D0D8B3" w14:textId="77777777" w:rsidR="004F4717" w:rsidRPr="00291100" w:rsidRDefault="004F4717" w:rsidP="00BB1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717" w:rsidRPr="00291100" w14:paraId="2619347A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4C1E2F7E" w14:textId="77777777" w:rsidR="004F4717" w:rsidRPr="00291100" w:rsidRDefault="004F4717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elf-perceived stress-related symptoms, overall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3D10D98D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DBD3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DC132E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D8AA46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FBBF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AEB0B1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BD5C20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320F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813BA5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DA0CBF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D321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DB675D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717" w:rsidRPr="00291100" w14:paraId="3EE5E898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2FFEF00F" w14:textId="77777777" w:rsidR="004F4717" w:rsidRPr="00291100" w:rsidRDefault="004F4717" w:rsidP="00BB1B25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624C2AB7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 xml:space="preserve">(N=11) 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1F0FA252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9 (10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F696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0 (0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94AA750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2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01AB90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9 (10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84C3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0 (0)</w:t>
            </w:r>
          </w:p>
        </w:tc>
        <w:tc>
          <w:tcPr>
            <w:tcW w:w="327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334F154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28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1AD7BE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7 (77.8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5EA7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2 (22.2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0E30335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20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FF0097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9 (100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6FC2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0 (0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BBA2338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09</w:t>
            </w:r>
          </w:p>
        </w:tc>
      </w:tr>
      <w:tr w:rsidR="004F4717" w:rsidRPr="00291100" w14:paraId="55513F83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1518F37A" w14:textId="77777777" w:rsidR="004F4717" w:rsidRPr="00291100" w:rsidRDefault="004F4717" w:rsidP="00BB1B25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9414424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 xml:space="preserve">(N=70) 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57E01B74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9 (8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0D14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8 (14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A248D3D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4B0FE3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55 (85.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502E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9 (14.1)</w:t>
            </w:r>
          </w:p>
        </w:tc>
        <w:tc>
          <w:tcPr>
            <w:tcW w:w="327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4E9D0F2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01C4C1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58 (90.6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0F15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6 (9.4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BDD72D9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8B969E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8 (75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168D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16 (25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C53C8F6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</w:tr>
      <w:tr w:rsidR="004F4717" w:rsidRPr="00291100" w14:paraId="2CFAAABC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28FE5CA2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413476BD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F9DE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6D7EE3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A977A6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E315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979D49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79A85B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4C54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48FEDF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667383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3727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D2AB1A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717" w:rsidRPr="00291100" w14:paraId="6BF37225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2774C12C" w14:textId="77777777" w:rsidR="004F4717" w:rsidRPr="00291100" w:rsidRDefault="004F4717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elf-perceived stress-related symptoms, physics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45236FEA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4BAB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28D7AE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E71218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DB10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B9E56F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A39E07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500E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F5F6F0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0F2477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A373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E951CA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717" w:rsidRPr="00291100" w14:paraId="36D8AA01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756EE562" w14:textId="77777777" w:rsidR="004F4717" w:rsidRPr="00291100" w:rsidRDefault="004F4717" w:rsidP="00BB1B25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3A62C8AD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(N=37)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7AB97A39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28 (96.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D3B2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 (3.4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3D01838" w14:textId="77777777" w:rsidR="004F4717" w:rsidRPr="006E2461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/>
              </w:rPr>
              <w:t>.0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3E2444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33 (97.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0B37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 (2.9)</w:t>
            </w:r>
          </w:p>
        </w:tc>
        <w:tc>
          <w:tcPr>
            <w:tcW w:w="327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174ED89" w14:textId="77777777" w:rsidR="004F4717" w:rsidRPr="006E2461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/>
              </w:rPr>
              <w:t>.02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C96F39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32 (94.1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9800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2 (5.9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5201DFB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12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2AE1D4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29 (82.3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4BF8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5 (14.7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C3D4DA5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34</w:t>
            </w:r>
          </w:p>
        </w:tc>
      </w:tr>
      <w:tr w:rsidR="004F4717" w:rsidRPr="00291100" w14:paraId="02A04E3B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30FEB3E4" w14:textId="77777777" w:rsidR="004F4717" w:rsidRPr="00291100" w:rsidRDefault="004F4717" w:rsidP="00BB1B25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  <w:p w14:paraId="36480F44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(N=44)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057E6A97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30 (81.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CFE3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7 (18.9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EF317AC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E00403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31 (7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E1E5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8 (21)</w:t>
            </w:r>
          </w:p>
        </w:tc>
        <w:tc>
          <w:tcPr>
            <w:tcW w:w="327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A15034D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2C9D94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33 (84.6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133B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6 (15.4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B3C7773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BF7FBF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28 (71.8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9DBA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1 (28.2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A73AC28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</w:tr>
      <w:tr w:rsidR="004F4717" w:rsidRPr="00291100" w14:paraId="41152291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5AE5DCC9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3F54036F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7FD6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78E54C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016310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171B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7D4CC9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F79D07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DF7F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3DEFB1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212A00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0D88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F4D17A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717" w:rsidRPr="00291100" w14:paraId="1EBC27A9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62DBE812" w14:textId="77777777" w:rsidR="004F4717" w:rsidRPr="00291100" w:rsidRDefault="004F4717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elf-perceived stress-related symptoms, behavioral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2962DAC0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B3EB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F912BE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50CABC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3B41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B405DA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5162DA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F2D3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F57A40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5F9B73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7F71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B4E4DA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717" w:rsidRPr="00291100" w14:paraId="6E3BA0BC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334A352B" w14:textId="77777777" w:rsidR="004F4717" w:rsidRPr="00291100" w:rsidRDefault="004F4717" w:rsidP="00BB1B25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0E683FE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(N=57)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66628B27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3 (95.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35E0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2 (4.4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0FCC2FF" w14:textId="77777777" w:rsidR="004F4717" w:rsidRPr="006E2461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/>
              </w:rPr>
              <w:t>&lt;.0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D16469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8 (92.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FDB1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 (7.7)</w:t>
            </w:r>
          </w:p>
        </w:tc>
        <w:tc>
          <w:tcPr>
            <w:tcW w:w="327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FE23834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06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9318FA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8 (92.3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12DA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 (7.7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E09FB7A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12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015FB2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2 (80.8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0A7B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0 (19.2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BBBC9DA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16</w:t>
            </w:r>
          </w:p>
        </w:tc>
      </w:tr>
      <w:tr w:rsidR="004F4717" w:rsidRPr="00291100" w14:paraId="5E33486A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009245C3" w14:textId="77777777" w:rsidR="004F4717" w:rsidRPr="00291100" w:rsidRDefault="004F4717" w:rsidP="00BB1B25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68AE7E4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 xml:space="preserve">(N=24) 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19EEC317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5 (71.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FD3E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6 (28.6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5061856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E0978D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6 (76.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BCE4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5 (23.8)</w:t>
            </w:r>
          </w:p>
        </w:tc>
        <w:tc>
          <w:tcPr>
            <w:tcW w:w="327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3B520F1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BD742D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7 (81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A5C8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 (19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BCAD5C8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81141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5 (71.4)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BBE9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6 (28.6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447B68E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</w:tr>
      <w:tr w:rsidR="004F4717" w:rsidRPr="00291100" w14:paraId="63B62B34" w14:textId="77777777" w:rsidTr="00BB1B25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706DFABF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6397556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573923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37C5D7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AD7F94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042CA2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30EA7D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4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A09A9F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589E19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717" w:rsidRPr="00291100" w14:paraId="6B41C6DD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5EA448F9" w14:textId="77777777" w:rsidR="004F4717" w:rsidRPr="00291100" w:rsidRDefault="004F4717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elf-perceived stress-related symptoms, emotional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5F90658D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BE0B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</w:tcBorders>
            <w:vAlign w:val="center"/>
          </w:tcPr>
          <w:p w14:paraId="024B9473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88ABB32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</w:tcBorders>
            <w:vAlign w:val="center"/>
          </w:tcPr>
          <w:p w14:paraId="6D3C4894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CB93753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31A9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</w:tcBorders>
            <w:vAlign w:val="center"/>
          </w:tcPr>
          <w:p w14:paraId="2559F750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4" w:type="pct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07718684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423040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717" w:rsidRPr="00291100" w14:paraId="25BEDE79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5576EE4A" w14:textId="77777777" w:rsidR="004F4717" w:rsidRPr="00291100" w:rsidRDefault="004F4717" w:rsidP="00BB1B25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EA07D33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 xml:space="preserve">(N=25)  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7DEFF214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9 (10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E053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0 (0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6378C21E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05</w:t>
            </w:r>
          </w:p>
        </w:tc>
        <w:tc>
          <w:tcPr>
            <w:tcW w:w="367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ABBDD61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8 (94.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9BF9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 (5.3)</w:t>
            </w:r>
          </w:p>
        </w:tc>
        <w:tc>
          <w:tcPr>
            <w:tcW w:w="327" w:type="pct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24F448BF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20</w:t>
            </w:r>
          </w:p>
        </w:tc>
        <w:tc>
          <w:tcPr>
            <w:tcW w:w="368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A977E16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7 (89.5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DC66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2 (10.5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3E2FF6B1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66</w:t>
            </w:r>
          </w:p>
        </w:tc>
        <w:tc>
          <w:tcPr>
            <w:tcW w:w="416" w:type="pct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117C2A3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7 (89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B4FE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2 (10.5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2363C94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11</w:t>
            </w:r>
          </w:p>
        </w:tc>
      </w:tr>
      <w:tr w:rsidR="004F4717" w:rsidRPr="00291100" w14:paraId="1C3F21DE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2669803B" w14:textId="77777777" w:rsidR="004F4717" w:rsidRPr="00291100" w:rsidRDefault="004F4717" w:rsidP="00BB1B25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8691AB8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 xml:space="preserve">(N=56)  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3332E308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39 (8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69BF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8 (17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2B194F0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1AB78C8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6 (85.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4FF8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8 (14.8)</w:t>
            </w:r>
          </w:p>
        </w:tc>
        <w:tc>
          <w:tcPr>
            <w:tcW w:w="327" w:type="pct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019C997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857804C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8 (88.9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A04E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6 (11.1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DCF88C2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DBE4BB4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0 (74.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E7F8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4 (25.9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851FC0C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</w:tr>
      <w:tr w:rsidR="004F4717" w:rsidRPr="00291100" w14:paraId="3A43A728" w14:textId="77777777" w:rsidTr="00BB1B2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3D02FC65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369971C1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C265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00768E5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74FE89D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BD8E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4C3C75B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pct"/>
            <w:gridSpan w:val="3"/>
            <w:vMerge w:val="restar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C3AE92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0CFFF1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C37F6A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6FBEE8E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9FBB0C0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96A3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77995F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717" w:rsidRPr="00291100" w14:paraId="15ACDF6D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5070749C" w14:textId="77777777" w:rsidR="004F4717" w:rsidRPr="00291100" w:rsidRDefault="004F4717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elf-perceived stress-related symptoms, cognitive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05365EAA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5902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0954C84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AA50C90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DB63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EF0398F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pct"/>
            <w:gridSpan w:val="3"/>
            <w:vMerge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0DCFF8F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944FE45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6DB776D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930C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F31656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717" w:rsidRPr="00291100" w14:paraId="5DB4181B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24040794" w14:textId="77777777" w:rsidR="004F4717" w:rsidRPr="00291100" w:rsidRDefault="004F4717" w:rsidP="00BB1B25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9A38E55" w14:textId="77777777" w:rsidR="004F4717" w:rsidRPr="00291100" w:rsidRDefault="004F4717" w:rsidP="00BB1B25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 xml:space="preserve">(N=43)  </w:t>
            </w:r>
          </w:p>
        </w:tc>
        <w:tc>
          <w:tcPr>
            <w:tcW w:w="364" w:type="pct"/>
            <w:tcBorders>
              <w:top w:val="nil"/>
              <w:bottom w:val="nil"/>
              <w:right w:val="nil"/>
            </w:tcBorders>
            <w:vAlign w:val="center"/>
          </w:tcPr>
          <w:p w14:paraId="22983D5B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30 (96.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83CE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 (3.2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6EAB5511" w14:textId="77777777" w:rsidR="004F4717" w:rsidRPr="006E2461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/>
              </w:rPr>
              <w:t>.04</w:t>
            </w:r>
          </w:p>
        </w:tc>
        <w:tc>
          <w:tcPr>
            <w:tcW w:w="367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DEB6835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33 (91.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9CD6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3 (8.3)</w:t>
            </w:r>
          </w:p>
        </w:tc>
        <w:tc>
          <w:tcPr>
            <w:tcW w:w="327" w:type="pct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0AD28095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17</w:t>
            </w:r>
          </w:p>
        </w:tc>
        <w:tc>
          <w:tcPr>
            <w:tcW w:w="368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89B8881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32 (88.9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956F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 (11.1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0A016B44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29</w:t>
            </w:r>
          </w:p>
        </w:tc>
        <w:tc>
          <w:tcPr>
            <w:tcW w:w="416" w:type="pct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37CBC0F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30 (83.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79AC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6 (16.7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8137674" w14:textId="77777777" w:rsidR="004F4717" w:rsidRPr="00291100" w:rsidRDefault="004F4717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.28</w:t>
            </w:r>
          </w:p>
        </w:tc>
      </w:tr>
      <w:tr w:rsidR="004F4717" w:rsidRPr="00291100" w14:paraId="679B42AE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nil"/>
              <w:bottom w:val="nil"/>
              <w:right w:val="single" w:sz="4" w:space="0" w:color="auto"/>
            </w:tcBorders>
          </w:tcPr>
          <w:p w14:paraId="610DA716" w14:textId="77777777" w:rsidR="004F4717" w:rsidRPr="00291100" w:rsidRDefault="004F4717" w:rsidP="00BB1B25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3CFEAAE" w14:textId="77777777" w:rsidR="004F4717" w:rsidRPr="00291100" w:rsidRDefault="004F4717" w:rsidP="00BB1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sz w:val="18"/>
                <w:szCs w:val="18"/>
              </w:rPr>
              <w:t xml:space="preserve">(N=38)  </w:t>
            </w:r>
          </w:p>
        </w:tc>
        <w:tc>
          <w:tcPr>
            <w:tcW w:w="364" w:type="pct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3A6B006F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28 (80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5FC7964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7 (20)</w:t>
            </w:r>
          </w:p>
        </w:tc>
        <w:tc>
          <w:tcPr>
            <w:tcW w:w="333" w:type="pct"/>
            <w:vMerge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C9CDB7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5E5BDE6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31 (83.8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9B2E0EA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6 (16.2)</w:t>
            </w:r>
          </w:p>
        </w:tc>
        <w:tc>
          <w:tcPr>
            <w:tcW w:w="327" w:type="pct"/>
            <w:vMerge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6B7255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B0E1459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33 (89.2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62F82A2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 (10.8)</w:t>
            </w:r>
          </w:p>
        </w:tc>
        <w:tc>
          <w:tcPr>
            <w:tcW w:w="333" w:type="pct"/>
            <w:vMerge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7B354B3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5C51452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27 (73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4A95799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10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0 (27)</w:t>
            </w:r>
          </w:p>
        </w:tc>
        <w:tc>
          <w:tcPr>
            <w:tcW w:w="333" w:type="pct"/>
            <w:vMerge/>
            <w:tcBorders>
              <w:left w:val="nil"/>
              <w:bottom w:val="single" w:sz="4" w:space="0" w:color="000000" w:themeColor="text1"/>
              <w:right w:val="single" w:sz="4" w:space="0" w:color="auto"/>
            </w:tcBorders>
          </w:tcPr>
          <w:p w14:paraId="3F9238D6" w14:textId="77777777" w:rsidR="004F4717" w:rsidRPr="00291100" w:rsidRDefault="004F4717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</w:tr>
    </w:tbl>
    <w:p w14:paraId="4A59FE5A" w14:textId="77777777" w:rsidR="004F4717" w:rsidRPr="00EA3AF0" w:rsidRDefault="004F4717" w:rsidP="004F4717">
      <w:pPr>
        <w:jc w:val="both"/>
        <w:rPr>
          <w:rFonts w:ascii="Times New Roman" w:hAnsi="Times New Roman" w:cs="Times New Roman"/>
          <w:i/>
          <w:iCs/>
        </w:rPr>
      </w:pPr>
    </w:p>
    <w:p w14:paraId="797FA72C" w14:textId="77777777" w:rsidR="004F4717" w:rsidRDefault="004F4717" w:rsidP="004F4717">
      <w:pPr>
        <w:rPr>
          <w:rFonts w:ascii="Times New Roman" w:hAnsi="Times New Roman" w:cs="Times New Roman"/>
          <w:i/>
          <w:iCs/>
        </w:rPr>
      </w:pPr>
    </w:p>
    <w:p w14:paraId="313D3314" w14:textId="77777777" w:rsidR="004F4717" w:rsidRDefault="004F4717" w:rsidP="004F471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42AC67A8" w14:textId="77777777" w:rsidR="009D696D" w:rsidRDefault="009D696D"/>
    <w:sectPr w:rsidR="009D6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717"/>
    <w:rsid w:val="000141D6"/>
    <w:rsid w:val="000378A0"/>
    <w:rsid w:val="00475596"/>
    <w:rsid w:val="004F4717"/>
    <w:rsid w:val="00786389"/>
    <w:rsid w:val="00861CE1"/>
    <w:rsid w:val="009D696D"/>
    <w:rsid w:val="00A831A2"/>
    <w:rsid w:val="00BE1C09"/>
    <w:rsid w:val="00D10FC0"/>
    <w:rsid w:val="00FB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264B8"/>
  <w15:chartTrackingRefBased/>
  <w15:docId w15:val="{91055D20-FC17-5C40-9F67-A254AC974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71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47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7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7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7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7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71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71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71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71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7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7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47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4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71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471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47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471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4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7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4717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4F471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Di Chiara</dc:creator>
  <cp:keywords/>
  <dc:description/>
  <cp:lastModifiedBy>Costanza Di Chiara</cp:lastModifiedBy>
  <cp:revision>1</cp:revision>
  <dcterms:created xsi:type="dcterms:W3CDTF">2025-03-18T19:48:00Z</dcterms:created>
  <dcterms:modified xsi:type="dcterms:W3CDTF">2025-03-18T19:48:00Z</dcterms:modified>
</cp:coreProperties>
</file>